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A39B4" w14:textId="77777777" w:rsidR="005220B3" w:rsidRDefault="005220B3" w:rsidP="005220B3">
      <w:r>
        <w:rPr>
          <w:noProof/>
        </w:rPr>
        <w:drawing>
          <wp:inline distT="114300" distB="114300" distL="114300" distR="114300" wp14:anchorId="38772B45" wp14:editId="4EC3D394">
            <wp:extent cx="6208395" cy="5232400"/>
            <wp:effectExtent l="0" t="0" r="0" b="0"/>
            <wp:docPr id="67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3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24A66C" w14:textId="77777777" w:rsidR="005220B3" w:rsidRDefault="005220B3" w:rsidP="005220B3">
      <w:r>
        <w:rPr>
          <w:b/>
        </w:rPr>
        <w:t xml:space="preserve">Supplementary Figure 1. Marmoset </w:t>
      </w:r>
      <w:proofErr w:type="spellStart"/>
      <w:r>
        <w:rPr>
          <w:b/>
        </w:rPr>
        <w:t>rs</w:t>
      </w:r>
      <w:proofErr w:type="spellEnd"/>
      <w:r>
        <w:rPr>
          <w:b/>
        </w:rPr>
        <w:t xml:space="preserve">-fMRI interhemispheric delays. </w:t>
      </w:r>
      <w:r>
        <w:t xml:space="preserve">Inter-hemispheric resting-state cross-correlation coefficients of the cingulate cortex </w:t>
      </w:r>
      <w:r>
        <w:rPr>
          <w:b/>
        </w:rPr>
        <w:t>(A-C)</w:t>
      </w:r>
      <w:r>
        <w:t xml:space="preserve"> and sensory regions </w:t>
      </w:r>
      <w:r>
        <w:rPr>
          <w:b/>
        </w:rPr>
        <w:t>(D-F)</w:t>
      </w:r>
      <w:r>
        <w:t xml:space="preserve"> in three different anatomical planes (anterior, medial, and posterior) defined in </w:t>
      </w:r>
      <w:r>
        <w:rPr>
          <w:b/>
        </w:rPr>
        <w:t>Figure 3</w:t>
      </w:r>
      <w:r>
        <w:t xml:space="preserve">. Error bars = 1 </w:t>
      </w:r>
      <w:proofErr w:type="spellStart"/>
      <w:r>
        <w:t>std.dev</w:t>
      </w:r>
      <w:proofErr w:type="spellEnd"/>
      <w:r>
        <w:t>.</w:t>
      </w:r>
    </w:p>
    <w:p w14:paraId="61117D23" w14:textId="77777777" w:rsidR="005220B3" w:rsidRDefault="005220B3" w:rsidP="005220B3"/>
    <w:p w14:paraId="76FA83E0" w14:textId="77777777" w:rsidR="005220B3" w:rsidRDefault="005220B3" w:rsidP="005220B3"/>
    <w:p w14:paraId="03A21241" w14:textId="77777777" w:rsidR="005220B3" w:rsidRDefault="005220B3" w:rsidP="005220B3"/>
    <w:p w14:paraId="7BA2EE0C" w14:textId="77777777" w:rsidR="005220B3" w:rsidRDefault="005220B3" w:rsidP="005220B3">
      <w:r>
        <w:rPr>
          <w:noProof/>
        </w:rPr>
        <w:lastRenderedPageBreak/>
        <w:drawing>
          <wp:inline distT="114300" distB="114300" distL="114300" distR="114300" wp14:anchorId="4998A29E" wp14:editId="7FA356AB">
            <wp:extent cx="6208395" cy="2857500"/>
            <wp:effectExtent l="0" t="0" r="0" b="0"/>
            <wp:docPr id="68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934988" w14:textId="77777777" w:rsidR="005220B3" w:rsidRDefault="005220B3" w:rsidP="005220B3">
      <w:r>
        <w:rPr>
          <w:b/>
        </w:rPr>
        <w:t xml:space="preserve">Supplementary Figure 2. Human </w:t>
      </w:r>
      <w:proofErr w:type="spellStart"/>
      <w:r>
        <w:rPr>
          <w:b/>
        </w:rPr>
        <w:t>rs</w:t>
      </w:r>
      <w:proofErr w:type="spellEnd"/>
      <w:r>
        <w:rPr>
          <w:b/>
        </w:rPr>
        <w:t xml:space="preserve">-fMRI interhemispheric delay. </w:t>
      </w:r>
      <w:r>
        <w:t>Inter-hemispheric resting-state cross-correlation coefficients of the anterior cingulate cortex (</w:t>
      </w:r>
      <w:proofErr w:type="spellStart"/>
      <w:r>
        <w:t>aCC</w:t>
      </w:r>
      <w:proofErr w:type="spellEnd"/>
      <w:r>
        <w:t xml:space="preserve">) </w:t>
      </w:r>
      <w:r>
        <w:rPr>
          <w:b/>
        </w:rPr>
        <w:t>(A)</w:t>
      </w:r>
      <w:r>
        <w:t>, posterior cingulate cortex (</w:t>
      </w:r>
      <w:proofErr w:type="spellStart"/>
      <w:r>
        <w:t>pCC</w:t>
      </w:r>
      <w:proofErr w:type="spellEnd"/>
      <w:r>
        <w:t xml:space="preserve">) </w:t>
      </w:r>
      <w:r>
        <w:rPr>
          <w:b/>
        </w:rPr>
        <w:t>(B)</w:t>
      </w:r>
      <w:r>
        <w:t xml:space="preserve">, and primary somatosensory cortex (S1) </w:t>
      </w:r>
      <w:r>
        <w:rPr>
          <w:b/>
        </w:rPr>
        <w:t>(C)</w:t>
      </w:r>
      <w:r>
        <w:t xml:space="preserve"> defined in </w:t>
      </w:r>
      <w:r>
        <w:rPr>
          <w:b/>
        </w:rPr>
        <w:t>Figure 6</w:t>
      </w:r>
      <w:r>
        <w:t xml:space="preserve">. Error bars = 1 </w:t>
      </w:r>
      <w:proofErr w:type="spellStart"/>
      <w:r>
        <w:t>std.dev</w:t>
      </w:r>
      <w:proofErr w:type="spellEnd"/>
      <w:r>
        <w:t>.</w:t>
      </w:r>
    </w:p>
    <w:p w14:paraId="1178B3F6" w14:textId="77777777" w:rsidR="005220B3" w:rsidRDefault="005220B3" w:rsidP="005220B3"/>
    <w:p w14:paraId="5E9C97C4" w14:textId="77777777" w:rsidR="005220B3" w:rsidRDefault="005220B3" w:rsidP="005220B3"/>
    <w:p w14:paraId="51E9733E" w14:textId="77777777" w:rsidR="00347383" w:rsidRDefault="00347383"/>
    <w:sectPr w:rsidR="00347383" w:rsidSect="005220B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69D237" w14:textId="77777777" w:rsidR="000679A6" w:rsidRDefault="000679A6" w:rsidP="005220B3">
      <w:pPr>
        <w:spacing w:before="0" w:after="0"/>
      </w:pPr>
      <w:r>
        <w:separator/>
      </w:r>
    </w:p>
  </w:endnote>
  <w:endnote w:type="continuationSeparator" w:id="0">
    <w:p w14:paraId="2E965004" w14:textId="77777777" w:rsidR="000679A6" w:rsidRDefault="000679A6" w:rsidP="005220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0155A" w14:textId="77777777" w:rsidR="005C19C9" w:rsidRDefault="000679A6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4A81A984" wp14:editId="6B50FCE6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40E511" w14:textId="77777777" w:rsidR="005C19C9" w:rsidRDefault="000679A6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A81A984" id="Rectangle 58" o:spid="_x0000_s1026" style="position:absolute;margin-left:369pt;margin-top:0;width:119.55pt;height:3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Q/l0wEAAIIDAAAOAAAAZHJzL2Uyb0RvYy54bWysU9uO0zAQfUfiHyy/01xoum3UdIVYFSGt&#10;oGLhA6aO3ViKL9huk/49Yye7W+AN8eLOrWfOmZls70fVkwt3Xhrd0GKRU8I1M63Up4b++L5/t6bE&#10;B9At9Ebzhl65p/e7t2+2g615aTrTt9wRBNG+HmxDuxBsnWWedVyBXxjLNSaFcQoCuu6UtQ4GRFd9&#10;Vub5KhuMa60zjHuP0YcpSXcJXwjOwlchPA+kbyhyC+l16T3GN9ttoT45sJ1kMw34BxYKpMamL1AP&#10;EICcnfwLSknmjDciLJhRmRFCMp40oJoi/0PNUweWJy04HG9fxuT/Hyz7cjk4ItuGVrgpDQp39A2n&#10;BvrUc4IxHNBgfY11T/bgZs+jGdWOwqn4izrI2NBltSlWJY752tD31bosNun/UPMxEIYFRZWv71ZY&#10;wGLFplrlVWyQvSJZ58MnbhSJRkMdUklzhcujD1Ppc0lsrM1e9j3Goe71bwHEjJEskp/oRiuMx3HW&#10;cDTtFaV7y/YSez2CDwdwuPyCkgEPoqH+5xkcp6T/rHHim2JZVnhByVlWdznKcLeZ420GNOsM3lmg&#10;ZDI/hnR1E8cP52CETHoiq4nKTBYXnSYyH2W8pFs/Vb1+OrtfAAAA//8DAFBLAwQUAAYACAAAACEA&#10;DT9Wd9sAAAAHAQAADwAAAGRycy9kb3ducmV2LnhtbEyPsU7EMBBEeyT+wVokOs4JB0kI2ZwQgoKS&#10;HAWlL16SCHsd2c5d7u8xFTQrjWY087bZrdaII/kwOUbINxkI4t7piQeEj/3rTQUiRMVaGceEcKYA&#10;u/byolG1did+p2MXB5FKONQKYYxxrqUM/UhWhY2biZP35bxVMUk/SO3VKZVbI2+zrJBWTZwWRjXT&#10;80j9d7dYhJmMXsxdl3328sVzXrzt5fke8fpqfXoEEWmNf2H4xU/o0Camg1tYB2EQym2VfokI6Sb7&#10;oSxzEAeEYluBbBv5n7/9AQAA//8DAFBLAQItABQABgAIAAAAIQC2gziS/gAAAOEBAAATAAAAAAAA&#10;AAAAAAAAAAAAAABbQ29udGVudF9UeXBlc10ueG1sUEsBAi0AFAAGAAgAAAAhADj9If/WAAAAlAEA&#10;AAsAAAAAAAAAAAAAAAAALwEAAF9yZWxzLy5yZWxzUEsBAi0AFAAGAAgAAAAhAL4tD+XTAQAAggMA&#10;AA4AAAAAAAAAAAAAAAAALgIAAGRycy9lMm9Eb2MueG1sUEsBAi0AFAAGAAgAAAAhAA0/VnfbAAAA&#10;BwEAAA8AAAAAAAAAAAAAAAAALQQAAGRycy9kb3ducmV2LnhtbFBLBQYAAAAABAAEAPMAAAA1BQAA&#10;AAA=&#10;" filled="f" stroked="f">
              <v:textbox inset="2.53958mm,1.2694mm,2.53958mm,1.2694mm">
                <w:txbxContent>
                  <w:p w14:paraId="3840E511" w14:textId="77777777" w:rsidR="005C19C9" w:rsidRDefault="000679A6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85AE8" w14:textId="77777777" w:rsidR="005C19C9" w:rsidRDefault="000679A6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D02FC7E" wp14:editId="169D27D9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977D13" w14:textId="112A0300" w:rsidR="005C19C9" w:rsidRDefault="000679A6">
                          <w:pPr>
                            <w:spacing w:after="0"/>
                            <w:jc w:val="right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D02FC7E" id="Rectangle 57" o:spid="_x0000_s1027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aBI1AEAAIkDAAAOAAAAZHJzL2Uyb0RvYy54bWysU9mO0zAUfUfiHyy/0yw0XaK6I8SoCGkE&#10;FcN8gOvYjSVv2G6T/j3XTmemwBuaF+duOj7n+GZzN2qFztwHaQ3B1azEiBtmO2mOBD/93H1YYRQi&#10;NR1V1nCCLzzgu+37d5vBtby2vVUd9whATGgHR3Afo2uLIrCeaxpm1nEDTWG9phFSfyw6TwdA16qo&#10;y3JRDNZ3zlvGQ4Dq/dTE24wvBGfxuxCBR6QIBm4xnz6fh3QW2w1tj566XrIrDfofLDSVBi59gbqn&#10;kaKTl/9Aacm8DVbEGbO6sEJIxrMGUFOVf6l57KnjWQuYE9yLTeHtYNm3894j2RHcLDEyVMMb/QDX&#10;qDkqjqAGBg0utDD36Pb+mgUIk9pReJ2+oAONBM+bdbWoweYLwR+bVV2tV5PBfIyIwUDVlKvlAgZY&#10;mlg3i7JJA8UrkvMhfuFWoxQQ7IFK9pWeH0KcRp9H0sXG7qRSUKetMn8UADNVikR+opuiOB7GrLZ6&#10;Fnaw3QUcCI7tJFz5QEPcUw87UGE0wF4QHH6dqOcYqa8GjF9X87qBRcrJvFmWoMbfdg63HWpYb2Hd&#10;IkZT+Dnm5ZuofjpFK2SWlchNVK6c4b2zMdfdTAt1m+ep1z9o+xsAAP//AwBQSwMEFAAGAAgAAAAh&#10;AA0/VnfbAAAABwEAAA8AAABkcnMvZG93bnJldi54bWxMj7FOxDAQRHsk/sFaJDrOCQdJCNmcEIKC&#10;khwFpS9ekgh7HdnOXe7vMRU0K41mNPO22a3WiCP5MDlGyDcZCOLe6YkHhI/9600FIkTFWhnHhHCm&#10;ALv28qJRtXYnfqdjFweRSjjUCmGMca6lDP1IVoWNm4mT9+W8VTFJP0jt1SmVWyNvs6yQVk2cFkY1&#10;0/NI/Xe3WISZjF7MXZd99vLFc1687eX5HvH6an16BBFpjX9h+MVP6NAmpoNbWAdhEMptlX6JCOkm&#10;+6EscxAHhGJbgWwb+Z+//QEAAP//AwBQSwECLQAUAAYACAAAACEAtoM4kv4AAADhAQAAEwAAAAAA&#10;AAAAAAAAAAAAAAAAW0NvbnRlbnRfVHlwZXNdLnhtbFBLAQItABQABgAIAAAAIQA4/SH/1gAAAJQB&#10;AAALAAAAAAAAAAAAAAAAAC8BAABfcmVscy8ucmVsc1BLAQItABQABgAIAAAAIQAzoaBI1AEAAIkD&#10;AAAOAAAAAAAAAAAAAAAAAC4CAABkcnMvZTJvRG9jLnhtbFBLAQItABQABgAIAAAAIQANP1Z32wAA&#10;AAcBAAAPAAAAAAAAAAAAAAAAAC4EAABkcnMvZG93bnJldi54bWxQSwUGAAAAAAQABADzAAAANgUA&#10;AAAA&#10;" filled="f" stroked="f">
              <v:textbox inset="2.53958mm,1.2694mm,2.53958mm,1.2694mm">
                <w:txbxContent>
                  <w:p w14:paraId="28977D13" w14:textId="112A0300" w:rsidR="005C19C9" w:rsidRDefault="000679A6">
                    <w:pPr>
                      <w:spacing w:after="0"/>
                      <w:jc w:val="right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12F01" w14:textId="77777777" w:rsidR="000679A6" w:rsidRDefault="000679A6" w:rsidP="005220B3">
      <w:pPr>
        <w:spacing w:before="0" w:after="0"/>
      </w:pPr>
      <w:r>
        <w:separator/>
      </w:r>
    </w:p>
  </w:footnote>
  <w:footnote w:type="continuationSeparator" w:id="0">
    <w:p w14:paraId="0C5DF262" w14:textId="77777777" w:rsidR="000679A6" w:rsidRDefault="000679A6" w:rsidP="005220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53CDF" w14:textId="77777777" w:rsidR="005C19C9" w:rsidRDefault="000679A6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  <w:tab w:val="right" w:pos="9777"/>
      </w:tabs>
      <w:jc w:val="right"/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9CFF29" w14:textId="77777777" w:rsidR="005C19C9" w:rsidRDefault="000679A6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D36F23" w14:textId="77777777" w:rsidR="005C19C9" w:rsidRDefault="000679A6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260E5A8B" wp14:editId="0FB44E81">
          <wp:extent cx="1534909" cy="551877"/>
          <wp:effectExtent l="0" t="0" r="0" b="0"/>
          <wp:docPr id="66" name="image6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B3"/>
    <w:rsid w:val="000679A6"/>
    <w:rsid w:val="00347383"/>
    <w:rsid w:val="0052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567C129"/>
  <w15:chartTrackingRefBased/>
  <w15:docId w15:val="{FBAC5506-FF89-4C57-8B9B-871435EC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0B3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0B3"/>
  </w:style>
  <w:style w:type="paragraph" w:styleId="Footer">
    <w:name w:val="footer"/>
    <w:basedOn w:val="Normal"/>
    <w:link w:val="FooterChar"/>
    <w:uiPriority w:val="99"/>
    <w:unhideWhenUsed/>
    <w:rsid w:val="005220B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22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20-11-24T10:02:00Z</dcterms:created>
  <dcterms:modified xsi:type="dcterms:W3CDTF">2020-11-24T10:02:00Z</dcterms:modified>
</cp:coreProperties>
</file>